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5.  </w:t>
      </w:r>
      <w:r>
        <w:rPr>
          <w:rFonts w:cs="Times New Roman" w:ascii="Times New Roman" w:hAnsi="Times New Roman"/>
          <w:i/>
          <w:iCs/>
          <w:lang w:val="en-US"/>
        </w:rPr>
        <w:t>S. pneumoniae</w:t>
      </w:r>
      <w:r>
        <w:rPr/>
        <w:t xml:space="preserve"> - Totally upregulated genes. FDR 10.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20"/>
        <w:gridCol w:w="958"/>
        <w:gridCol w:w="1386"/>
        <w:gridCol w:w="5004"/>
        <w:gridCol w:w="1317"/>
      </w:tblGrid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No.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s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941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T2</w:t>
            </w:r>
          </w:p>
        </w:tc>
        <w:tc>
          <w:tcPr>
            <w:tcW w:w="50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 homolog gene family member T2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B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ibin beta A activin A activin AB alpha polypeptid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5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1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4A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4 group A member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4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1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24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64 sialomucin-lik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3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8 represses interleukin 2 expressio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2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 factor complemen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,8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5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23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terleukin 23 alpha subunit p1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,7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2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UN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-jun sarcoma virus 17 oncogene homolog avia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,3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29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SD11B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ydroxysteroid 11-beta dehydrogenas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7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1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PGEF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p guanine nucleotide exchange factor GEF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6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HIT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agile histidine triad gen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4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2A1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2 organic cation transporter member 1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4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56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CBLD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oidin CUB and LCCL domain containing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5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61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4orf7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4 open reading frame 7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4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64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OD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peroxide dismutase 2 mitochondria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2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20 member RAS oncogene family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6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M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 binding protein overexpressed in skeletal muscl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5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L1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C motif ligand 1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7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3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O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iodinase iodothyronine type III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7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RP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eine and glycine-rich protein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6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74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AFB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A histone family member B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F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maf musculoaponeurotic fibrosarcoma oncogene homolog F avia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DN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dothel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40</w:t>
            </w:r>
          </w:p>
        </w:tc>
      </w:tr>
      <w:tr>
        <w:trPr>
          <w:trHeight w:val="76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02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-associated protein involved in granulocyte-macrophage colony-stimulating factor signal transductio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CS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9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FKB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of kappa light polypeptide gene enhancer in B-cells 1 p10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2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LDA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-like domain family A membe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RRC3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coprotein A repetitions predominan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5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H4A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ehyde dehydrogenase 4 family member A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F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ng finger protein C3HC4 type 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gulation factor III thromboplastin tissue facto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0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BB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yloid beta A4 precursor protein-binding family B member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6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19A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19 thiamine transporter member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80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MBI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P and activin membrane-bound inhibitor homolog Xenopus laevis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8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037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VPI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rginine vasopressin-induced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5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LP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CHT leucine rich repeat and PYD containing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7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KTL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ketolase-lik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T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17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2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diesterase 2A cGMP-stimulated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2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R1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P1 actin-related protein 1 homolog B centractin beta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7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8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terleukin 1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6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T8SIA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alyltransferase 8A alpha-N-acetylneuraminate_ alpha-28-sialyltransferase GD3 synth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6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R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rly growth response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6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K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o-like kinase 2 Drosophil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SP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7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DN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aud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5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CG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esus blood group C glyco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5A2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5 carnitine/acylcarnitine translocase member 2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5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L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C motif ligand 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313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5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53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UBGCP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in gamma complex associated protein 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6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1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lipase A1 member 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1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APC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nuclear RNA activating complex polypeptide 1 43kD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XA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meo box A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A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facilitated glucose transporter member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6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33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33A member RAS oncogene family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1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BBP1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B binding protein P160 1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4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diesterase 4B cAMP-specific phosphodiesterase E4 dunce homolog Drosophil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69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chemia/reperfusion inducible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division cycle 2 G1 to S and G2 to M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5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IM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-binding LIM protein-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2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AMF7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AM family member 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BDL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mboid veinlet-like 1 Drosophil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1B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 Na+/K+ transporting beta 1 polypeptid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DD45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owth arrest and DNA-damage-inducible alph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0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GS1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or of G-protein signalling 1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10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kD interferon responsive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66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LN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lin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T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ms-related tyrosine kinase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raf-1 murine leukemia viral oncogene homolog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5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BD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rombomodul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TN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gat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7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P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wannomin interacting 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0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S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HLH factor Hes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2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C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diotrophin-like cytokin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3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MJD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umonji domain containing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KS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28 protein kinase regulatory subunit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0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AD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A domain family member 1 SV40 transcriptional enhancer facto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2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GF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scular endothelial growth facto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9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KAP1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kinase PRKA anchor protein gravin 1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28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KT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ktin 2 testicula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AIP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alpha-induced protein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9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TIH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-alpha globulin inhibitor H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1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P3K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kinase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8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S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iry and enhancer of split 1 Drosophil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F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y stimulating factor 3 granulocyt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11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XNRD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oredoxin reductase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8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A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facilitated glucose transporter member 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5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CP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oupling protein 2 mitochondrial proton carrie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1H4C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1 H4c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0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F2D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DS box transcription enhancer factor 2 polypeptide D myocyte enhancer factor 2D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1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LR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lanin receptor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1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enerating islet-derived 1 beta pancreatic stone protein pancreatic thread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8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LDB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-like domain family B membe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ORA2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sine A2b recepto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6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LF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uppel-like factor 2 lung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6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L2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C motif ligand 2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P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reted phosphoprotein 1 osteopontin bone sialoprotein I early T-lymphocyte activatio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09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L3ST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alactose-3-O-sulfotransferase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D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C/EBP delt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4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SF1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ligand superfamily member 1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3A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 sulfate glucosamine 3-O-sulfotransferase 3A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6">
    <w:name w:val="xl26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42:00Z</dcterms:created>
  <dc:creator>st</dc:creator>
  <dc:description/>
  <dc:language>en-US</dc:language>
  <cp:lastModifiedBy>svetlin</cp:lastModifiedBy>
  <dcterms:modified xsi:type="dcterms:W3CDTF">2010-10-29T13:19:00Z</dcterms:modified>
  <cp:revision>4</cp:revision>
  <dc:subject/>
  <dc:title>Table 12</dc:title>
</cp:coreProperties>
</file>